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DDB97" w14:textId="353F1AF7" w:rsidR="0039340C" w:rsidRPr="00DA01DC" w:rsidRDefault="00DA01DC">
      <w:pPr>
        <w:rPr>
          <w:rFonts w:ascii="Times New Roman" w:hAnsi="Times New Roman" w:cs="Times New Roman"/>
        </w:rPr>
      </w:pPr>
      <w:r w:rsidRPr="00DA01DC">
        <w:rPr>
          <w:rFonts w:ascii="Times New Roman" w:hAnsi="Times New Roman" w:cs="Times New Roman"/>
        </w:rPr>
        <w:t xml:space="preserve">Appendix </w:t>
      </w:r>
      <w:r w:rsidR="00BB6B95"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 xml:space="preserve"> Comparisons of sex ratio, age, and psychological indexes between individuals who participated both in phase 1 and 2 and individuals who participated only in phase 1</w:t>
      </w:r>
    </w:p>
    <w:p w14:paraId="5CE1474F" w14:textId="4979996F" w:rsidR="00CF1405" w:rsidRDefault="00CF1405"/>
    <w:tbl>
      <w:tblPr>
        <w:tblW w:w="10980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1660"/>
        <w:gridCol w:w="1660"/>
        <w:gridCol w:w="2540"/>
        <w:gridCol w:w="880"/>
        <w:gridCol w:w="1680"/>
      </w:tblGrid>
      <w:tr w:rsidR="00CF1405" w:rsidRPr="00CF1405" w14:paraId="79B2381E" w14:textId="77777777" w:rsidTr="00CF1405">
        <w:trPr>
          <w:trHeight w:val="840"/>
        </w:trPr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40E6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66D94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ticipated in phase 1 &amp; 2</w:t>
            </w: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7893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69F2E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articipated only in phase 1</w:t>
            </w: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(n=3440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8E70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χ</w:t>
            </w: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r Difference (95%CI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639BA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162A5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φ</w:t>
            </w: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 or Cohen's </w:t>
            </w:r>
            <w:r w:rsidRPr="00CF140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2"/>
              </w:rPr>
              <w:t>d</w:t>
            </w:r>
          </w:p>
        </w:tc>
      </w:tr>
      <w:tr w:rsidR="00CF1405" w:rsidRPr="00CF1405" w14:paraId="3ABA7E9B" w14:textId="77777777" w:rsidTr="00CF1405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D17B" w14:textId="77777777" w:rsidR="00CF1405" w:rsidRPr="00CF1405" w:rsidRDefault="00CF1405" w:rsidP="00CF14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Women, n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3BD0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692 (46.8%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C7D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50 (65.4%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400E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33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07FE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69E0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72</w:t>
            </w:r>
          </w:p>
        </w:tc>
      </w:tr>
      <w:tr w:rsidR="00CF1405" w:rsidRPr="00CF1405" w14:paraId="40DB3DFD" w14:textId="77777777" w:rsidTr="00CF1405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DE0C" w14:textId="77777777" w:rsidR="00CF1405" w:rsidRPr="00CF1405" w:rsidRDefault="00CF1405" w:rsidP="00CF14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ge, mean (SD)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2EC1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.56 (13.7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6507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66 (13.5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8E3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-10.90 (-11.45, -10.3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70E9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6952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</w:t>
            </w:r>
          </w:p>
        </w:tc>
      </w:tr>
      <w:tr w:rsidR="00CF1405" w:rsidRPr="00CF1405" w14:paraId="3C6B506C" w14:textId="77777777" w:rsidTr="00CF1405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EC86" w14:textId="77777777" w:rsidR="00CF1405" w:rsidRPr="00CF1405" w:rsidRDefault="00CF1405" w:rsidP="00CF14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LSNS-6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B3CF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.14 (6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F1F3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53 (6.1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ABF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0 (1.15, 1.6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516B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39E7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7</w:t>
            </w:r>
          </w:p>
        </w:tc>
      </w:tr>
      <w:tr w:rsidR="00CF1405" w:rsidRPr="00CF1405" w14:paraId="6E06AD9B" w14:textId="77777777" w:rsidTr="00CF1405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22A9" w14:textId="77777777" w:rsidR="00CF1405" w:rsidRPr="00CF1405" w:rsidRDefault="00CF1405" w:rsidP="00CF14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UCLA-LS3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AF06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59 (5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35F2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17 (5.59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6AAB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1 (-0.64, -0.1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EF39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407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CF1405" w:rsidRPr="00CF1405" w14:paraId="553C28C9" w14:textId="77777777" w:rsidTr="00CF1405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14F0" w14:textId="77777777" w:rsidR="00CF1405" w:rsidRPr="00CF1405" w:rsidRDefault="00CF1405" w:rsidP="00CF14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K6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F7F4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27 (5.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3165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8 (5.5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BCCB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1 (0.79, 1.2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8E11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DF3F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84</w:t>
            </w:r>
          </w:p>
        </w:tc>
      </w:tr>
      <w:tr w:rsidR="00CF1405" w:rsidRPr="00CF1405" w14:paraId="0DAEF094" w14:textId="77777777" w:rsidTr="00CF1405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89FF" w14:textId="77777777" w:rsidR="00CF1405" w:rsidRPr="00CF1405" w:rsidRDefault="00CF1405" w:rsidP="00CF140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Q-9, mean (SD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F9D2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54 (5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9C46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74 (5.7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D8A3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0 (0.97, 1.4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953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B344" w14:textId="77777777" w:rsidR="00CF1405" w:rsidRPr="00CF1405" w:rsidRDefault="00CF1405" w:rsidP="00CF14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F140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5</w:t>
            </w:r>
          </w:p>
        </w:tc>
      </w:tr>
    </w:tbl>
    <w:p w14:paraId="59001B34" w14:textId="020BE78C" w:rsidR="00CF1405" w:rsidRDefault="00CF1405">
      <w:pPr>
        <w:rPr>
          <w:rFonts w:ascii="Times New Roman" w:eastAsia="Times New Roman" w:hAnsi="Times New Roman" w:cs="Times New Roman"/>
        </w:rPr>
      </w:pPr>
      <w:r w:rsidRPr="001C3E1A">
        <w:rPr>
          <w:rFonts w:ascii="Times New Roman" w:eastAsia="Times New Roman" w:hAnsi="Times New Roman" w:cs="Times New Roman"/>
        </w:rPr>
        <w:t xml:space="preserve">LSNS-6, </w:t>
      </w:r>
      <w:proofErr w:type="spellStart"/>
      <w:r w:rsidRPr="001C3E1A">
        <w:rPr>
          <w:rFonts w:ascii="Times New Roman" w:eastAsia="Times New Roman" w:hAnsi="Times New Roman" w:cs="Times New Roman"/>
        </w:rPr>
        <w:t>Lubben</w:t>
      </w:r>
      <w:proofErr w:type="spellEnd"/>
      <w:r w:rsidRPr="001C3E1A">
        <w:rPr>
          <w:rFonts w:ascii="Times New Roman" w:eastAsia="Times New Roman" w:hAnsi="Times New Roman" w:cs="Times New Roman"/>
        </w:rPr>
        <w:t xml:space="preserve"> Social Network Scale (abbreviated version); UCLA-LS3, UCLA Loneliness Scale (version 3)</w:t>
      </w:r>
      <w:r>
        <w:rPr>
          <w:rFonts w:ascii="Times New Roman" w:eastAsia="Times New Roman" w:hAnsi="Times New Roman" w:cs="Times New Roman"/>
        </w:rPr>
        <w:t xml:space="preserve">; </w:t>
      </w:r>
      <w:r w:rsidRPr="001C3E1A">
        <w:rPr>
          <w:rFonts w:ascii="Times New Roman" w:eastAsia="Times New Roman" w:hAnsi="Times New Roman" w:cs="Times New Roman"/>
        </w:rPr>
        <w:t>K6, Kessler Psychological Distress Scale-6; PHQ-9, Patient Health Questionnaire-9</w:t>
      </w:r>
    </w:p>
    <w:p w14:paraId="1DBEAA0C" w14:textId="421910C4" w:rsidR="00CF1405" w:rsidRDefault="00CF1405">
      <w:r w:rsidRPr="00CF1405">
        <w:rPr>
          <w:rFonts w:ascii="Times New Roman" w:eastAsia="游ゴシック" w:hAnsi="Times New Roman" w:cs="Times New Roman"/>
          <w:i/>
          <w:iCs/>
          <w:color w:val="000000"/>
          <w:kern w:val="0"/>
          <w:sz w:val="22"/>
        </w:rPr>
        <w:t>φ</w:t>
      </w:r>
      <w:r w:rsidRPr="000423F6">
        <w:rPr>
          <w:rFonts w:ascii="Times New Roman" w:eastAsia="游明朝" w:hAnsi="Times New Roman" w:cs="Times New Roman"/>
        </w:rPr>
        <w:t>: 0.100~ small; 0.300~ medium; 0.600~ large</w:t>
      </w:r>
    </w:p>
    <w:p w14:paraId="02EDAFA2" w14:textId="73778801" w:rsidR="00CF1405" w:rsidRDefault="00CF1405">
      <w:pPr>
        <w:rPr>
          <w:rFonts w:hint="eastAsia"/>
        </w:rPr>
      </w:pPr>
      <w:r w:rsidRPr="001C3E1A">
        <w:rPr>
          <w:rFonts w:ascii="Times New Roman" w:eastAsia="Times New Roman" w:hAnsi="Times New Roman" w:cs="Times New Roman"/>
        </w:rPr>
        <w:t xml:space="preserve">Cohen’s </w:t>
      </w:r>
      <w:r w:rsidRPr="001C3E1A">
        <w:rPr>
          <w:rFonts w:ascii="Times New Roman" w:eastAsia="Times New Roman" w:hAnsi="Times New Roman" w:cs="Times New Roman"/>
          <w:i/>
          <w:iCs/>
        </w:rPr>
        <w:t>d</w:t>
      </w:r>
      <w:r w:rsidRPr="001C3E1A">
        <w:rPr>
          <w:rFonts w:ascii="Times New Roman" w:eastAsia="Times New Roman" w:hAnsi="Times New Roman" w:cs="Times New Roman"/>
        </w:rPr>
        <w:t>: 0.200~ small; 0.500~ medium; 0.800~ large</w:t>
      </w:r>
    </w:p>
    <w:sectPr w:rsidR="00CF14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405"/>
    <w:rsid w:val="0039340C"/>
    <w:rsid w:val="00BB6B95"/>
    <w:rsid w:val="00CF1405"/>
    <w:rsid w:val="00DA0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F1AB7C"/>
  <w15:chartTrackingRefBased/>
  <w15:docId w15:val="{0AE50968-786C-4EB7-A832-1C9A9F6C4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03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菅谷 渚</dc:creator>
  <cp:keywords/>
  <dc:description/>
  <cp:lastModifiedBy>菅谷 渚</cp:lastModifiedBy>
  <cp:revision>4</cp:revision>
  <dcterms:created xsi:type="dcterms:W3CDTF">2022-01-11T03:18:00Z</dcterms:created>
  <dcterms:modified xsi:type="dcterms:W3CDTF">2022-01-11T03:29:00Z</dcterms:modified>
</cp:coreProperties>
</file>